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592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1"/>
        <w:gridCol w:w="1560"/>
      </w:tblGrid>
      <w:tr w:rsidR="00E23623" w:rsidRPr="00466E00" w:rsidTr="00466E00">
        <w:trPr>
          <w:trHeight w:val="285"/>
        </w:trPr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23623" w:rsidRPr="00466E00" w:rsidRDefault="00E23623" w:rsidP="00E2362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66E00">
              <w:rPr>
                <w:rFonts w:ascii="Times New Roman" w:hAnsi="Times New Roman" w:cs="Times New Roman"/>
                <w:b/>
                <w:bCs/>
                <w:szCs w:val="22"/>
              </w:rPr>
              <w:t>Enzy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23623" w:rsidRPr="00466E00" w:rsidRDefault="00E23623" w:rsidP="00E2362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66E00">
              <w:rPr>
                <w:rFonts w:ascii="Times New Roman" w:hAnsi="Times New Roman" w:cs="Times New Roman"/>
                <w:b/>
                <w:bCs/>
                <w:szCs w:val="22"/>
              </w:rPr>
              <w:t>The number of reads</w:t>
            </w:r>
          </w:p>
        </w:tc>
      </w:tr>
      <w:tr w:rsidR="00044F03" w:rsidRPr="00466E00" w:rsidTr="00466E00">
        <w:trPr>
          <w:trHeight w:val="285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4F03" w:rsidRPr="00466E00" w:rsidRDefault="00044F03" w:rsidP="00044F0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6E00">
              <w:rPr>
                <w:rFonts w:ascii="Times New Roman" w:hAnsi="Times New Roman" w:cs="Times New Roman"/>
                <w:color w:val="000000"/>
                <w:szCs w:val="22"/>
              </w:rPr>
              <w:t>K02108 F-type H+-transporting ATPase subunit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4F03" w:rsidRPr="00466E00" w:rsidRDefault="00044F03" w:rsidP="00044F0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6E00">
              <w:rPr>
                <w:rFonts w:ascii="Times New Roman" w:hAnsi="Times New Roman" w:cs="Times New Roman"/>
                <w:color w:val="000000"/>
                <w:szCs w:val="22"/>
              </w:rPr>
              <w:t>328</w:t>
            </w:r>
          </w:p>
        </w:tc>
      </w:tr>
      <w:tr w:rsidR="00044F03" w:rsidRPr="00466E00" w:rsidTr="00466E00">
        <w:trPr>
          <w:trHeight w:val="285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4F03" w:rsidRPr="00466E00" w:rsidRDefault="00044F03" w:rsidP="00044F0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6E00">
              <w:rPr>
                <w:rFonts w:ascii="Times New Roman" w:hAnsi="Times New Roman" w:cs="Times New Roman"/>
                <w:color w:val="000000"/>
                <w:szCs w:val="22"/>
              </w:rPr>
              <w:t>K02109 F-type H+-transporting ATPase subunit 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4F03" w:rsidRPr="00466E00" w:rsidRDefault="00044F03" w:rsidP="00044F0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6E00">
              <w:rPr>
                <w:rFonts w:ascii="Times New Roman" w:hAnsi="Times New Roman" w:cs="Times New Roman"/>
                <w:color w:val="000000"/>
                <w:szCs w:val="22"/>
              </w:rPr>
              <w:t>160</w:t>
            </w:r>
          </w:p>
        </w:tc>
      </w:tr>
      <w:tr w:rsidR="00044F03" w:rsidRPr="00466E00" w:rsidTr="00466E00">
        <w:trPr>
          <w:trHeight w:val="285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4F03" w:rsidRPr="00466E00" w:rsidRDefault="00044F03" w:rsidP="00044F0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6E00">
              <w:rPr>
                <w:rFonts w:ascii="Times New Roman" w:hAnsi="Times New Roman" w:cs="Times New Roman"/>
                <w:color w:val="000000"/>
                <w:szCs w:val="22"/>
              </w:rPr>
              <w:t>K02110 F-type H+-transporting ATPase subunit 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4F03" w:rsidRPr="00466E00" w:rsidRDefault="00044F03" w:rsidP="00044F0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6E00">
              <w:rPr>
                <w:rFonts w:ascii="Times New Roman" w:hAnsi="Times New Roman" w:cs="Times New Roman"/>
                <w:color w:val="000000"/>
                <w:szCs w:val="22"/>
              </w:rPr>
              <w:t>99</w:t>
            </w:r>
          </w:p>
        </w:tc>
      </w:tr>
      <w:tr w:rsidR="00044F03" w:rsidRPr="00466E00" w:rsidTr="00466E00">
        <w:trPr>
          <w:trHeight w:val="285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4F03" w:rsidRPr="00466E00" w:rsidRDefault="00044F03" w:rsidP="00044F0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6E00">
              <w:rPr>
                <w:rFonts w:ascii="Times New Roman" w:hAnsi="Times New Roman" w:cs="Times New Roman"/>
                <w:color w:val="000000"/>
                <w:szCs w:val="22"/>
              </w:rPr>
              <w:t>K02111 F-type H+-transporting ATPase subunit alpha [EC:3.6.3.14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4F03" w:rsidRPr="00466E00" w:rsidRDefault="00044F03" w:rsidP="00044F0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6E00">
              <w:rPr>
                <w:rFonts w:ascii="Times New Roman" w:hAnsi="Times New Roman" w:cs="Times New Roman"/>
                <w:color w:val="000000"/>
                <w:szCs w:val="22"/>
              </w:rPr>
              <w:t>1228</w:t>
            </w:r>
          </w:p>
        </w:tc>
      </w:tr>
      <w:tr w:rsidR="00044F03" w:rsidRPr="00466E00" w:rsidTr="00466E00">
        <w:trPr>
          <w:trHeight w:val="285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4F03" w:rsidRPr="00466E00" w:rsidRDefault="00044F03" w:rsidP="00044F0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6E00">
              <w:rPr>
                <w:rFonts w:ascii="Times New Roman" w:hAnsi="Times New Roman" w:cs="Times New Roman"/>
                <w:color w:val="000000"/>
                <w:szCs w:val="22"/>
              </w:rPr>
              <w:t>K02112 F-type H+-transporting ATPase subunit beta [EC:3.6.3.14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4F03" w:rsidRPr="00466E00" w:rsidRDefault="00044F03" w:rsidP="00044F0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6E00">
              <w:rPr>
                <w:rFonts w:ascii="Times New Roman" w:hAnsi="Times New Roman" w:cs="Times New Roman"/>
                <w:color w:val="000000"/>
                <w:szCs w:val="22"/>
              </w:rPr>
              <w:t>1058</w:t>
            </w:r>
          </w:p>
        </w:tc>
      </w:tr>
      <w:tr w:rsidR="00044F03" w:rsidRPr="00466E00" w:rsidTr="00466E00">
        <w:trPr>
          <w:trHeight w:val="285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4F03" w:rsidRPr="00466E00" w:rsidRDefault="00044F03" w:rsidP="00044F0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6E00">
              <w:rPr>
                <w:rFonts w:ascii="Times New Roman" w:hAnsi="Times New Roman" w:cs="Times New Roman"/>
                <w:color w:val="000000"/>
                <w:szCs w:val="22"/>
              </w:rPr>
              <w:t>K02113 F-type H+-transporting ATPase subunit del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4F03" w:rsidRPr="00466E00" w:rsidRDefault="00044F03" w:rsidP="00044F0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6E00">
              <w:rPr>
                <w:rFonts w:ascii="Times New Roman" w:hAnsi="Times New Roman" w:cs="Times New Roman"/>
                <w:color w:val="000000"/>
                <w:szCs w:val="22"/>
              </w:rPr>
              <w:t>128</w:t>
            </w:r>
          </w:p>
        </w:tc>
      </w:tr>
      <w:tr w:rsidR="00044F03" w:rsidRPr="00466E00" w:rsidTr="00466E00">
        <w:trPr>
          <w:trHeight w:val="285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4F03" w:rsidRPr="00466E00" w:rsidRDefault="00044F03" w:rsidP="00044F0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6E00">
              <w:rPr>
                <w:rFonts w:ascii="Times New Roman" w:hAnsi="Times New Roman" w:cs="Times New Roman"/>
                <w:color w:val="000000"/>
                <w:szCs w:val="22"/>
              </w:rPr>
              <w:t>K02114 F-type H+-transporting ATPase subunit epsil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4F03" w:rsidRPr="00466E00" w:rsidRDefault="00044F03" w:rsidP="00044F0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6E00">
              <w:rPr>
                <w:rFonts w:ascii="Times New Roman" w:hAnsi="Times New Roman" w:cs="Times New Roman"/>
                <w:color w:val="000000"/>
                <w:szCs w:val="22"/>
              </w:rPr>
              <w:t>137</w:t>
            </w:r>
          </w:p>
        </w:tc>
      </w:tr>
      <w:tr w:rsidR="00044F03" w:rsidRPr="00466E00" w:rsidTr="00466E00">
        <w:trPr>
          <w:trHeight w:val="285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4F03" w:rsidRPr="00466E00" w:rsidRDefault="00044F03" w:rsidP="00044F0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6E00">
              <w:rPr>
                <w:rFonts w:ascii="Times New Roman" w:hAnsi="Times New Roman" w:cs="Times New Roman"/>
                <w:color w:val="000000"/>
                <w:szCs w:val="22"/>
              </w:rPr>
              <w:t>K02115 F-type H+-transporting ATPase subunit gam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4F03" w:rsidRPr="00466E00" w:rsidRDefault="00044F03" w:rsidP="00044F0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6E00">
              <w:rPr>
                <w:rFonts w:ascii="Times New Roman" w:hAnsi="Times New Roman" w:cs="Times New Roman"/>
                <w:color w:val="000000"/>
                <w:szCs w:val="22"/>
              </w:rPr>
              <w:t>466</w:t>
            </w:r>
          </w:p>
        </w:tc>
      </w:tr>
      <w:tr w:rsidR="00044F03" w:rsidRPr="00466E00" w:rsidTr="00466E00">
        <w:trPr>
          <w:trHeight w:val="285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4F03" w:rsidRPr="00466E00" w:rsidRDefault="00044F03" w:rsidP="00044F0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6E00">
              <w:rPr>
                <w:rFonts w:ascii="Times New Roman" w:hAnsi="Times New Roman" w:cs="Times New Roman"/>
                <w:color w:val="000000"/>
                <w:szCs w:val="22"/>
              </w:rPr>
              <w:t>K02635 cytochrome b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4F03" w:rsidRPr="00466E00" w:rsidRDefault="00044F03" w:rsidP="00044F0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6E00">
              <w:rPr>
                <w:rFonts w:ascii="Times New Roman" w:hAnsi="Times New Roman" w:cs="Times New Roman"/>
                <w:color w:val="000000"/>
                <w:szCs w:val="22"/>
              </w:rPr>
              <w:t>6</w:t>
            </w:r>
          </w:p>
        </w:tc>
      </w:tr>
      <w:tr w:rsidR="00044F03" w:rsidRPr="00466E00" w:rsidTr="00466E00">
        <w:trPr>
          <w:trHeight w:val="285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4F03" w:rsidRPr="00466E00" w:rsidRDefault="00044F03" w:rsidP="00044F0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6E00">
              <w:rPr>
                <w:rFonts w:ascii="Times New Roman" w:hAnsi="Times New Roman" w:cs="Times New Roman"/>
                <w:color w:val="000000"/>
                <w:szCs w:val="22"/>
              </w:rPr>
              <w:t>K02636 cytochrome b6-f complex iron-sulfur subunit [EC:1.10.9.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4F03" w:rsidRPr="00466E00" w:rsidRDefault="00044F03" w:rsidP="00044F0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6E00">
              <w:rPr>
                <w:rFonts w:ascii="Times New Roman" w:hAnsi="Times New Roman" w:cs="Times New Roman"/>
                <w:color w:val="000000"/>
                <w:szCs w:val="22"/>
              </w:rPr>
              <w:t>24</w:t>
            </w:r>
          </w:p>
        </w:tc>
      </w:tr>
      <w:tr w:rsidR="00044F03" w:rsidRPr="00466E00" w:rsidTr="00466E00">
        <w:trPr>
          <w:trHeight w:val="285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4F03" w:rsidRPr="00466E00" w:rsidRDefault="00044F03" w:rsidP="00044F0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6E00">
              <w:rPr>
                <w:rFonts w:ascii="Times New Roman" w:hAnsi="Times New Roman" w:cs="Times New Roman"/>
                <w:color w:val="000000"/>
                <w:szCs w:val="22"/>
              </w:rPr>
              <w:t>K02639 ferredox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4F03" w:rsidRPr="00466E00" w:rsidRDefault="00044F03" w:rsidP="00044F0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6E00"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</w:p>
        </w:tc>
      </w:tr>
      <w:tr w:rsidR="00044F03" w:rsidRPr="00466E00" w:rsidTr="00466E00">
        <w:trPr>
          <w:trHeight w:val="285"/>
        </w:trPr>
        <w:tc>
          <w:tcPr>
            <w:tcW w:w="7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4F03" w:rsidRPr="00466E00" w:rsidRDefault="00044F03" w:rsidP="00044F0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6E00">
              <w:rPr>
                <w:rFonts w:ascii="Times New Roman" w:hAnsi="Times New Roman" w:cs="Times New Roman"/>
                <w:color w:val="000000"/>
                <w:szCs w:val="22"/>
              </w:rPr>
              <w:t>K02641 ferredoxin--NADP+ reductase [EC:1.18.1.2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4F03" w:rsidRPr="00466E00" w:rsidRDefault="00044F03" w:rsidP="00044F0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6E00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</w:tr>
      <w:tr w:rsidR="00044F03" w:rsidRPr="00466E00" w:rsidTr="00466E00">
        <w:trPr>
          <w:trHeight w:val="285"/>
        </w:trPr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4F03" w:rsidRPr="00466E00" w:rsidRDefault="00044F03" w:rsidP="00044F0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6E00">
              <w:rPr>
                <w:rFonts w:ascii="Times New Roman" w:hAnsi="Times New Roman" w:cs="Times New Roman"/>
                <w:color w:val="000000"/>
                <w:szCs w:val="22"/>
              </w:rPr>
              <w:t>K02716 photosystem II oxygen-evolving enhancer protein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4F03" w:rsidRPr="00466E00" w:rsidRDefault="00044F03" w:rsidP="00044F0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6E00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</w:tr>
    </w:tbl>
    <w:p w:rsidR="00BF2C02" w:rsidRPr="00160C27" w:rsidRDefault="00A8233F" w:rsidP="00E23623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Additional file 11: Table S7</w:t>
      </w:r>
      <w:r w:rsidR="009657D8" w:rsidRPr="00E23623">
        <w:rPr>
          <w:rFonts w:ascii="Times New Roman" w:hAnsi="Times New Roman" w:cs="Times New Roman"/>
          <w:b/>
          <w:bCs/>
          <w:szCs w:val="22"/>
        </w:rPr>
        <w:t xml:space="preserve">. </w:t>
      </w:r>
      <w:r w:rsidR="009657D8" w:rsidRPr="00E23623">
        <w:rPr>
          <w:rFonts w:ascii="Times New Roman" w:hAnsi="Times New Roman" w:cs="Times New Roman"/>
          <w:szCs w:val="22"/>
        </w:rPr>
        <w:t xml:space="preserve">The </w:t>
      </w:r>
      <w:r w:rsidR="0046385A">
        <w:rPr>
          <w:rFonts w:ascii="Times New Roman" w:hAnsi="Times New Roman" w:cs="Times New Roman"/>
          <w:szCs w:val="22"/>
        </w:rPr>
        <w:t>identified microbial genes involve</w:t>
      </w:r>
      <w:r w:rsidR="008B747B">
        <w:rPr>
          <w:rFonts w:ascii="Times New Roman" w:hAnsi="Times New Roman" w:cs="Times New Roman"/>
          <w:szCs w:val="22"/>
        </w:rPr>
        <w:t>d</w:t>
      </w:r>
      <w:r w:rsidR="0046385A">
        <w:rPr>
          <w:rFonts w:ascii="Times New Roman" w:hAnsi="Times New Roman" w:cs="Times New Roman"/>
          <w:szCs w:val="22"/>
        </w:rPr>
        <w:t xml:space="preserve"> in</w:t>
      </w:r>
      <w:r w:rsidR="008B747B">
        <w:rPr>
          <w:rFonts w:ascii="Times New Roman" w:hAnsi="Times New Roman" w:cs="Times New Roman"/>
          <w:szCs w:val="22"/>
        </w:rPr>
        <w:t xml:space="preserve"> the</w:t>
      </w:r>
      <w:r w:rsidR="0046385A">
        <w:rPr>
          <w:rFonts w:ascii="Times New Roman" w:hAnsi="Times New Roman" w:cs="Times New Roman"/>
          <w:szCs w:val="22"/>
        </w:rPr>
        <w:t xml:space="preserve"> </w:t>
      </w:r>
      <w:r w:rsidR="008B747B">
        <w:rPr>
          <w:rFonts w:ascii="Times New Roman" w:hAnsi="Times New Roman" w:cs="Times New Roman"/>
          <w:szCs w:val="22"/>
        </w:rPr>
        <w:t>photosynthetic</w:t>
      </w:r>
      <w:bookmarkStart w:id="0" w:name="_GoBack"/>
      <w:bookmarkEnd w:id="0"/>
      <w:r w:rsidR="00044F03">
        <w:rPr>
          <w:rFonts w:ascii="Times New Roman" w:hAnsi="Times New Roman" w:cs="Times New Roman"/>
          <w:szCs w:val="22"/>
        </w:rPr>
        <w:t xml:space="preserve"> pathway.</w:t>
      </w:r>
    </w:p>
    <w:sectPr w:rsidR="00BF2C02" w:rsidRPr="00160C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7D8"/>
    <w:rsid w:val="00044F03"/>
    <w:rsid w:val="00160C27"/>
    <w:rsid w:val="00245285"/>
    <w:rsid w:val="0046385A"/>
    <w:rsid w:val="00466E00"/>
    <w:rsid w:val="004D5406"/>
    <w:rsid w:val="00523225"/>
    <w:rsid w:val="008B747B"/>
    <w:rsid w:val="009657D8"/>
    <w:rsid w:val="009E04BF"/>
    <w:rsid w:val="00A04EA1"/>
    <w:rsid w:val="00A76840"/>
    <w:rsid w:val="00A8233F"/>
    <w:rsid w:val="00BF2C02"/>
    <w:rsid w:val="00DC3FD8"/>
    <w:rsid w:val="00E23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510E3B-A10E-4847-A08F-4753C1CB5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57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57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5406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406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55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D9E3E0-37A8-44BC-B774-170A62D529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rak Wiseschart</dc:creator>
  <cp:keywords/>
  <dc:description/>
  <cp:lastModifiedBy>Apirak Wiseschart</cp:lastModifiedBy>
  <cp:revision>7</cp:revision>
  <cp:lastPrinted>2018-03-28T04:09:00Z</cp:lastPrinted>
  <dcterms:created xsi:type="dcterms:W3CDTF">2018-02-28T16:23:00Z</dcterms:created>
  <dcterms:modified xsi:type="dcterms:W3CDTF">2018-08-16T06:40:00Z</dcterms:modified>
</cp:coreProperties>
</file>